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689"/>
      </w:tblGrid>
      <w:tr w:rsidR="00AB2E3C" w:rsidRPr="002E7F5B" w14:paraId="70B082D9" w14:textId="77777777" w:rsidTr="00FF46FE">
        <w:tc>
          <w:tcPr>
            <w:tcW w:w="12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3B0C0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Supplementary Table 2.</w:t>
            </w:r>
            <w:r w:rsidRPr="002E7F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List of up- and down-regulated genes in the mammary parenchyma of T20 compared to CTL gilts</w:t>
            </w:r>
            <w:r w:rsidRPr="002E7F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1</w:t>
            </w:r>
          </w:p>
        </w:tc>
      </w:tr>
      <w:tr w:rsidR="00AB2E3C" w:rsidRPr="002E7F5B" w14:paraId="29D0453F" w14:textId="77777777" w:rsidTr="00FF46FE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E98BB83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45E7406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689" w:type="dxa"/>
            <w:tcBorders>
              <w:left w:val="nil"/>
              <w:bottom w:val="single" w:sz="4" w:space="0" w:color="auto"/>
              <w:right w:val="nil"/>
            </w:tcBorders>
          </w:tcPr>
          <w:p w14:paraId="3695BF14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>Official gene symbols</w:t>
            </w:r>
          </w:p>
        </w:tc>
      </w:tr>
      <w:tr w:rsidR="00AB2E3C" w:rsidRPr="002E7F5B" w14:paraId="355D5096" w14:textId="77777777" w:rsidTr="00FF46FE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5FD59B4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 xml:space="preserve">Up-regulated genes </w:t>
            </w:r>
          </w:p>
          <w:p w14:paraId="536723BC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>(T20 vs CTL)</w:t>
            </w:r>
            <w:bookmarkStart w:id="0" w:name="_GoBack"/>
            <w:bookmarkEnd w:id="0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6D2B8DE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9689" w:type="dxa"/>
            <w:tcBorders>
              <w:left w:val="nil"/>
              <w:bottom w:val="single" w:sz="4" w:space="0" w:color="auto"/>
              <w:right w:val="nil"/>
            </w:tcBorders>
          </w:tcPr>
          <w:p w14:paraId="4D0AE0C2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2E7F5B">
              <w:rPr>
                <w:rFonts w:ascii="Times New Roman" w:hAnsi="Times New Roman" w:cs="Times New Roman"/>
              </w:rPr>
              <w:t>ACKR2, ACSL3, ACSL6, ACSS3, ACTG2, ADAMTSL4, ADCY1, AGPAT3, ALDH1B1, ALDH2, AMIGO3, AMPD3, ANGPTL4, ANKH, ANKRD22, ANPEP, ARRDC3, ARSA, ATP1B2, ATP2B2, BCHE, BCO2, BDH1, BHLHE40, BMP1, BRICD5, C3, C9, CAPG, CASP1, CCL23, CCND2, CCR10, CD14, CD209, CD36, CD59, CD69, CD79A, CD82, CEBPD, CHDH, CHI3L2, CHL1, CHST8, CIDEA, CISH, CITED2, CNN1, CP, CPM, CREB3L1, CRELD2, CRISP3, CROT, CSF2RA, CSN1S2, CSN3, CSRP1, CTSC, CTSH, CXCL2, CXCL8, CYP27A1, CYP27B1, CYP4A24, CYP51, CYSTM1, CYTIP, DAB2, DDR2, DERL3, DMRTA1, DNAJB11, DNAJC6, DNASE1L1, DOK5, DPH3, DPP10, DRAM2, DUOX1, DUOXA1, DYNC2LI1, ECM1, EDEM1, EGF, ELOVL5, ELOVL6, EMP1, EZH2, FAM46A, FAM46C, FLVCR2, FOLR1, FOLR2, FOS, FOXO1, FRMPD1, FXYD2, GALNT15, GALNT3, GCLC, GFPT1, GHR, GINM1, GNB4, GPM6B, GPX1, GRAMD1B, GRN, Grp94, GSKIP, HCRTR1, HM13, HP, HS6ST1, HSD17B7, HSPA13, HSPA5, HTATIP2, HYOU1, IFNGR2, IKZF2, IL13RA1, IL1RN, IL2RG, IL6R, ILVBL, IQUB, ITGA2, ITGB6, JCHAIN, KCNA3, KCNJ15, KCNQ1, KCTD8, KDELR3, LALBA, LCLAT1, LGMN, LIPG, LITAF, LOXL1, LPIN2, LRG1, LSS, LTF, MAB21L3, MAN1A1, MAN1A2, MAN1C1, MAN2A1, MANF, MAP2, MASP2, MCL1, MDFIC, MFSD6, MIR769, MOCS1, MSLN, MT-2B, MYD88, MZB1, NAGA, NECAB3, NEDD9, NFE2L1, NFIL3, NIPAL3, NOD1, NPC2, NT5E, ODAM, ORAI1, OSMR, PAM, PAPSS2, PDEA4, PDIA4, PFKFB2, PGLYRP1, PHLDA2, PIGR, PIM1, PKD2, PLB1, PLEKHD1, PPIB, PPM1M, PPP2R3A, PRDX4, PRNP, PRR16, PRSS8, PSEN2, PTGER4, PTPN6, PYCR1, RALGDS, RASEF, RHBDF1, RHOF, RHOU, RIPK3, RND1, RNF125, RRAS, S100A12, SCD, SCRN1, SDF2L1, SEC24A, SELM, SEPT6, SGMS2, SHMT2, SLAMF7, SLC12A4, SLC16A1, SLC1A1, SLC30A3, SLC35A2, SLC35E1, SLC36A1, SLC39A7, SLC4A4, SLC5A6, SLC6A14, SLC6A6, SMIM22, SMPDL3B, SNORA9, SOD2, SPP1, SRM, SRPR, SRPRB, SRXN1, ST3GAL1, ST6GAL1, STARD10, STARD8, STAT3, STOM, STXBP1, SULF2, SURF4, SYNM, SYS1, TBC1D8B, TC2N, TCN1, TCRA, TIMP2, TINAGL1, TLR2, TLR4, TMC4, TMEM104, TMEM173, TMEM214, TMEM38A, TNFRSF17, TNK2, TP23, TP53INP1, TRAF7, TSPAN3, TUBA1C, TWF1, TXNDC5, UBL3, UPK1B, USP2, VAV1, VDR, VMP1, WAP, WBP1L XDH, ZDHHC2, ZNF792</w:t>
            </w:r>
          </w:p>
        </w:tc>
      </w:tr>
      <w:tr w:rsidR="00AB2E3C" w:rsidRPr="002E7F5B" w14:paraId="5799FDA9" w14:textId="77777777" w:rsidTr="00FF46FE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7E969BA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 xml:space="preserve">Down-regulated genes </w:t>
            </w:r>
          </w:p>
          <w:p w14:paraId="3089D93E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>(T20 vs CTL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35FDCBE" w14:textId="77777777" w:rsidR="00AB2E3C" w:rsidRPr="002E7F5B" w:rsidRDefault="00AB2E3C" w:rsidP="00FF46FE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F5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689" w:type="dxa"/>
            <w:tcBorders>
              <w:left w:val="nil"/>
              <w:bottom w:val="single" w:sz="4" w:space="0" w:color="auto"/>
              <w:right w:val="nil"/>
            </w:tcBorders>
          </w:tcPr>
          <w:p w14:paraId="7FA427DB" w14:textId="77777777" w:rsidR="00AB2E3C" w:rsidRPr="002E7F5B" w:rsidRDefault="00AB2E3C" w:rsidP="00FF46FE">
            <w:pPr>
              <w:spacing w:before="120"/>
              <w:jc w:val="both"/>
              <w:rPr>
                <w:rFonts w:ascii="Times New Roman" w:hAnsi="Times New Roman" w:cs="Times New Roman"/>
              </w:rPr>
            </w:pPr>
            <w:r w:rsidRPr="002E7F5B">
              <w:rPr>
                <w:rFonts w:ascii="Times New Roman" w:hAnsi="Times New Roman" w:cs="Times New Roman"/>
              </w:rPr>
              <w:t xml:space="preserve">AASDHPPT, ABCA13, ACAT1, ACBD6, ACOT13, ACSF2, ACVR2A, ADAMTS6, ADAMTS9, ADD3, ADSSL1, AFF2, AHDC1, AHR, AIMP1, AKAP11, AKR1B1, ALDH6A1, AMT, AOAH, AOX1, APBB2, ARHGEF4, ATG10, ATIC, ATP6V1D, AUTS2, B3GALT2, B3GALT5, BACE1, BACH2, BEX1, BIRC5, BLZF1, BPHL, BTF3, C10H9orf3, C12H17orf49, C1GALT1, C1H14orf166, C3H2orf40, C9H11orf97, </w:t>
            </w:r>
            <w:r w:rsidRPr="002E7F5B">
              <w:rPr>
                <w:rFonts w:ascii="Times New Roman" w:hAnsi="Times New Roman" w:cs="Times New Roman"/>
              </w:rPr>
              <w:lastRenderedPageBreak/>
              <w:t>CACNA2D3, CAMK1G, CASK, CAT, CCDC14, CCDC181, CCND1, CCNJ, CCT2, CCT7, CDC5L, CDCA7L, CDS1, CEP290, CGNL1, CHODL, CHRDL2, CHRM1, CHRNB4, CIRBP, CKMT2, CLYBL, CNIH2, COBL, COL9A1, COPG2, CPSF6, CRLS1, CSRP2, CTNNB1, CXCR4, DBI, DGUOK, DLG3, DMD, DNAJC28, DNMT3A, DNMT3B, DSP, DSTYK, DTL, DTNB, DTX4, E4, ECSCR, EEF1B2, EEF1D, EIF2S3, EIF3D, EIF3E, EIF3G, EIF4A2, EIF4EBP2, EMP2, ENAH, EPC2, ERBB4, ERCC8, ESD, ETFB, FAH, FAM135B, FAM13C, FAM171A1, FAM214A, FAM73A, FAP2C, FAR1, FAT2, FBXL7, FCGR2B, FGD1, FHDC1, FMO2, FMOD, FNBP4, FOPNL, FPGS, FTSJ3, FXYD6, FYB, GKAP1, GLTP, GNAT1, GNG2, GPALPP1, GPR137C, GREB1L, GRHL3, GUCY1A3, HACD3, HELLS, HIBCH, HIGD2A, HMGB2, HMGN2, HMGN3, HNRNPA1, HNRNPDL, HPGD, HPRT1, HS3ST1, HSD17B8, HSDL2, HSP90AB1, HSPE1, IFN-ALPHA-9, IGF1R, IL17RC, IMPDH2, IPO5, IRX3, ITPR2, KAT7, KCNH8, KHDRBS1, KIAA0040, KIAA1191, KIF16B, KITLG, KLHL15, KREMEN1, LCTHIO, LDOC1L, LGR6, LIMK2, LINGO1, LIPT1, LSAMP, LSM3, LTA4H, LYPD6B, LZTS1, MALL, MAOB, MAP4K2, MARK4, MB21D2, MBTD1, MEGF8, MID2, MIR181B-1, MIR505, MMP16, MRPL14, MRPL39, MRPL46, MT3, MTERF2, MTMR12, MTMR2, MTMR9, MYB, MYC, MYLIP, MYO5C, N4BP2, NAF1, NAP1L1, NCALD, NEBL, NET1, NFIX, NGFRAP1, NICN1, NIPAL1, NOL4L, NOP16, NPM1, NRAP, NRP1, NSA2, NTRK3, NUDT5, OCRL, ORMDL1, OSGEPL1, P2RX7, PABPC4, PAPLN, PAQR6, PBX2, PCBD1, PCNX, PDE4D, PDE6D, PDE9A, PDGFC, PDLIM1, PDZRN3, PEBP1, PHACTR1, PHC1, PICK1, PIK3C3, PLCH1, PMM1, PPARGC1A, PPP1R3B, PRDX3, PRDX6, PRKRIR, PRLR, PSAT1, PSME1, PSME2, PTK7, RAB11FIP5, RAI2, RANBP17, RAPGEF4, RARG, RASSF4, RAVER2, RBFOX1, RCBTB1, RGS2, RNF113A, RNF144B, RNF217, RNF24, RPL10A, RPL11, RPL22, RPL24, RPL27, RPL31, RPL34, RPL35A, RPL36, RPL5, RPL9, RPS20, RPS3, RPS3A, RSPO1, RUFY1, S100B, SCAI, SCARB2, SCP2, SCRG1, SEC22C, SEC61A2, SEPT10, SERTAD4, SESN3, SFXN4, SFXN5, SHC4, SIMC1, SLC16A10, SLC16A11, SLC25A35, SLC25A36, SLC26A7, SLC44A4, SLC5A5, SMN1, SNRPD1, SNRPE, SNRPF, SNRPG, SNX5, SORCS1, SOX9, SSRP1, ST3GAL5, ST6GAL2, STK26, STOX2, SUB1, SUCLG1, TAF1B, TBC1, TBC1D14, TBC1D22A, TCF7L2, TDRD1, TESC, TET1, TGFA, THRB, TIAM1, TIMM9, TM4SF1, TMEM106A, TMEM141, TMEM164, TMEM63B, TMLHE, TOMM20, TRAP1, TRIM13, TRPV2, TSPAN14, TTC29, TTC38, TTC8, TTC9C, TTLL7, UBR5, UGT8, UNC5B, UXS1, VAMP4, VWA3B, WBP2, WDHD1, WEE1, WISP3, XPNPEP1, ZBTB33, ZCCHC11, ZDHHC17, ZFP62, ZMIZ1, ZNF277, ZNF518A, ZNF567, ZNF618, ZNRF3</w:t>
            </w:r>
          </w:p>
        </w:tc>
      </w:tr>
      <w:tr w:rsidR="00AB2E3C" w:rsidRPr="00EA1FB3" w14:paraId="5D24CF89" w14:textId="77777777" w:rsidTr="00FF46FE">
        <w:tc>
          <w:tcPr>
            <w:tcW w:w="12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51509" w14:textId="77777777" w:rsidR="00AB2E3C" w:rsidRPr="00EA1FB3" w:rsidRDefault="00AB2E3C" w:rsidP="00FF46FE">
            <w:pPr>
              <w:spacing w:before="120"/>
              <w:rPr>
                <w:rFonts w:ascii="Times New Roman" w:hAnsi="Times New Roman" w:cs="Times New Roman"/>
              </w:rPr>
            </w:pPr>
            <w:r w:rsidRPr="002E7F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lastRenderedPageBreak/>
              <w:t>1</w:t>
            </w:r>
            <w:r w:rsidRPr="002E7F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hese genes were included in a unique gene list that was uploaded in the DAVID bioinformatics resource database for functional annotation clustering of differentially expressed genes.</w:t>
            </w:r>
            <w:r w:rsidRPr="00EA1FB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</w:t>
            </w:r>
          </w:p>
        </w:tc>
      </w:tr>
    </w:tbl>
    <w:tbl>
      <w:tblPr>
        <w:tblStyle w:val="Grilledetableauclaire"/>
        <w:tblW w:w="1417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5529"/>
        <w:gridCol w:w="2268"/>
        <w:gridCol w:w="1275"/>
        <w:gridCol w:w="1701"/>
        <w:gridCol w:w="1701"/>
      </w:tblGrid>
      <w:tr w:rsidR="00EA1FB3" w:rsidRPr="00EA1FB3" w14:paraId="50E2AC9B" w14:textId="77777777" w:rsidTr="00F51616">
        <w:trPr>
          <w:trHeight w:val="436"/>
        </w:trPr>
        <w:tc>
          <w:tcPr>
            <w:tcW w:w="141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5F5C8" w14:textId="759938B7" w:rsidR="00EA1FB3" w:rsidRPr="00EA1FB3" w:rsidRDefault="006C6011" w:rsidP="00B642B8">
            <w:pPr>
              <w:spacing w:after="120"/>
              <w:ind w:right="425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pplementary </w:t>
            </w:r>
            <w:r w:rsidR="00EA1FB3" w:rsidRPr="00EA1F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.</w:t>
            </w:r>
            <w:r w:rsidR="00EA1FB3" w:rsidRPr="00EA1FB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Primer sequences used for qPCR amplifications of </w:t>
            </w:r>
            <w:r w:rsidR="00EA1FB3" w:rsidRPr="00EA1F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ifferentially expressed genes</w:t>
            </w:r>
            <w:r w:rsidR="00EA1FB3" w:rsidRPr="00EA1FB3">
              <w:rPr>
                <w:rFonts w:ascii="Times New Roman" w:hAnsi="Times New Roman" w:cs="Times New Roman"/>
                <w:sz w:val="24"/>
                <w:szCs w:val="24"/>
              </w:rPr>
              <w:t xml:space="preserve"> in the mammary parenchyma of </w:t>
            </w:r>
            <w:r w:rsidR="00B642B8">
              <w:rPr>
                <w:rFonts w:ascii="Times New Roman" w:hAnsi="Times New Roman" w:cs="Times New Roman"/>
                <w:sz w:val="24"/>
                <w:szCs w:val="24"/>
              </w:rPr>
              <w:t xml:space="preserve">CTL, </w:t>
            </w:r>
            <w:r w:rsidR="00EA1FB3" w:rsidRPr="00EA1FB3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  <w:r w:rsidR="00B642B8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EA1FB3" w:rsidRPr="00EA1FB3">
              <w:rPr>
                <w:rFonts w:ascii="Times New Roman" w:hAnsi="Times New Roman" w:cs="Times New Roman"/>
                <w:sz w:val="24"/>
                <w:szCs w:val="24"/>
              </w:rPr>
              <w:t xml:space="preserve"> T20 gilts</w:t>
            </w:r>
          </w:p>
        </w:tc>
      </w:tr>
      <w:tr w:rsidR="00EA1FB3" w:rsidRPr="00EA1FB3" w14:paraId="2A028EA2" w14:textId="77777777" w:rsidTr="00F51616">
        <w:trPr>
          <w:trHeight w:val="53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4A3E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1B15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CA" w:eastAsia="fr-CA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7090298" wp14:editId="3FB56313">
                      <wp:simplePos x="0" y="0"/>
                      <wp:positionH relativeFrom="column">
                        <wp:posOffset>1306830</wp:posOffset>
                      </wp:positionH>
                      <wp:positionV relativeFrom="paragraph">
                        <wp:posOffset>99695</wp:posOffset>
                      </wp:positionV>
                      <wp:extent cx="107004" cy="0"/>
                      <wp:effectExtent l="0" t="76200" r="26670" b="95250"/>
                      <wp:wrapNone/>
                      <wp:docPr id="3" name="Connecteur droit avec flèch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00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2AB7F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3" o:spid="_x0000_s1026" type="#_x0000_t32" style="position:absolute;margin-left:102.9pt;margin-top:7.85pt;width:8.45pt;height: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" strokecolor="windowText">
                      <v:stroke endarrow="block"/>
                    </v:shape>
                  </w:pict>
                </mc:Fallback>
              </mc:AlternateContent>
            </w: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s (5’    3’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CFBD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bank</w:t>
            </w:r>
          </w:p>
          <w:p w14:paraId="13E671E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B612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duct </w:t>
            </w:r>
          </w:p>
          <w:p w14:paraId="6BBA4F7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824B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  <w:p w14:paraId="32F60E4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F56D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cation Efficiency (%)</w:t>
            </w: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EA1FB3" w:rsidRPr="00EA1FB3" w14:paraId="465ECDF8" w14:textId="77777777" w:rsidTr="00F51616">
        <w:trPr>
          <w:trHeight w:val="260"/>
        </w:trPr>
        <w:tc>
          <w:tcPr>
            <w:tcW w:w="141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6963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ed up-regulated genes</w:t>
            </w:r>
          </w:p>
        </w:tc>
      </w:tr>
      <w:tr w:rsidR="00EA1FB3" w:rsidRPr="00EA1FB3" w14:paraId="0CF15349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0903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KR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C786D4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GGCAGAGTCTTTCTGCCTATC   (R)AGAGCAAGACCACGAGAAG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4656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0012567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B3E86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6ACA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A4D3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8</w:t>
            </w:r>
          </w:p>
        </w:tc>
      </w:tr>
      <w:tr w:rsidR="00EA1FB3" w:rsidRPr="00EA1FB3" w14:paraId="28B9BF2C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4C74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PEP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52CB0C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CTCCTTCTCCAACCTCATC   </w:t>
            </w:r>
          </w:p>
          <w:p w14:paraId="0E86838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)CCCACATCCATGTTGTT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1C07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2142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F0916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815C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/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7836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4</w:t>
            </w:r>
          </w:p>
        </w:tc>
      </w:tr>
      <w:tr w:rsidR="00EA1FB3" w:rsidRPr="00EA1FB3" w14:paraId="4330FE4D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7B50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C19AB2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ACCTTGAAGCATGTGAAAGCAC  (R)GACATTTCTCCCCGACAGA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80C0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45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83259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4F32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12A4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4</w:t>
            </w:r>
          </w:p>
        </w:tc>
      </w:tr>
      <w:tr w:rsidR="00EA1FB3" w:rsidRPr="00EA1FB3" w14:paraId="1DDAB217" w14:textId="77777777" w:rsidTr="00F5161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8B58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77CE1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CAGAGGCTTTGAGGACCTTAT   (R)CGGACGTCTTCGTCGTCTA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8F82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0010974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3EC4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CF61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9284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,1</w:t>
            </w:r>
          </w:p>
        </w:tc>
      </w:tr>
      <w:tr w:rsidR="00EA1FB3" w:rsidRPr="00EA1FB3" w14:paraId="39615862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ED9B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B235EF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AGCCTCATTTCCACCTTTC   (R) AGCTCCAAACACAGCA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FF95A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044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1E0D8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9BB4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/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348E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3</w:t>
            </w:r>
          </w:p>
        </w:tc>
      </w:tr>
      <w:tr w:rsidR="00EA1FB3" w:rsidRPr="00EA1FB3" w14:paraId="451F4900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8689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2048A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TCAGCCGAAAACGAGAAGTTG   (R)GGTAGCTGCTTGAAGAATC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047E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M_0056630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23077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3247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/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A01A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,3</w:t>
            </w:r>
          </w:p>
        </w:tc>
      </w:tr>
      <w:tr w:rsidR="00EA1FB3" w:rsidRPr="00EA1FB3" w14:paraId="2DFFCE8D" w14:textId="77777777" w:rsidTr="00F5161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0683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DE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EA7F9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CCACCATGTACGAGATGTACT   (R)TGCCCATGTAGATGAGACA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2E730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0011126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FF372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3665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A515A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8</w:t>
            </w:r>
          </w:p>
        </w:tc>
      </w:tr>
      <w:tr w:rsidR="00EA1FB3" w:rsidRPr="00EA1FB3" w14:paraId="71B9F9EA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3D48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1C5E8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GTTGCTTCTGTAGTCCCAGAG   (R)GCAGCATAGCCAGCTTC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63896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21089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B3A3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61FB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C468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5</w:t>
            </w:r>
          </w:p>
        </w:tc>
      </w:tr>
      <w:tr w:rsidR="00EA1FB3" w:rsidRPr="00EA1FB3" w14:paraId="274EBAB1" w14:textId="77777777" w:rsidTr="00F5161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56D2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G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92A548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ACGGTGGTGTGTGTATGTATATTG   (R)CCATTTCAAGTCTCTGTGCT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A931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214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E8D81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750F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AB0D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4</w:t>
            </w:r>
          </w:p>
        </w:tc>
      </w:tr>
      <w:tr w:rsidR="00EA1FB3" w:rsidRPr="00EA1FB3" w14:paraId="58C9A263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CCD9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LB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D475FD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CCTGGATGATGACCTTACT   (R)TCTGAACAGAGTGCTTTA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5648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2143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5D335A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7EE0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/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305F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8</w:t>
            </w:r>
          </w:p>
        </w:tc>
      </w:tr>
      <w:tr w:rsidR="00EA1FB3" w:rsidRPr="00EA1FB3" w14:paraId="7660D68B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783E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RG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03B5FB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CTTGGAGCCCAGAAGGAA   (R)CCTTGGCTGAGACCACAAA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4284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123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191C9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B4A1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693C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3</w:t>
            </w:r>
          </w:p>
        </w:tc>
      </w:tr>
      <w:tr w:rsidR="00EA1FB3" w:rsidRPr="00EA1FB3" w14:paraId="3286BF14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37FD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31B4F5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CCTAGCGCCACAGAATACTATTTC   (R)GCTCAGGGCTTTCGTTG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085E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214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DE47C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3D0F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/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383D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8</w:t>
            </w:r>
          </w:p>
        </w:tc>
      </w:tr>
      <w:tr w:rsidR="00EA1FB3" w:rsidRPr="00EA1FB3" w14:paraId="66424163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D3D8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C2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20E470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CCTTCCAAGCTCATCAACA   (R)CAGTAACCGTGTCTTCTTC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C7891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M_005656445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E253E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A838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41F5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7</w:t>
            </w:r>
          </w:p>
        </w:tc>
      </w:tr>
      <w:tr w:rsidR="00EA1FB3" w:rsidRPr="00EA1FB3" w14:paraId="462D2A5E" w14:textId="77777777" w:rsidTr="00F51616">
        <w:trPr>
          <w:trHeight w:val="260"/>
        </w:trPr>
        <w:tc>
          <w:tcPr>
            <w:tcW w:w="141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6D3609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ed down-regulated genes</w:t>
            </w:r>
          </w:p>
        </w:tc>
      </w:tr>
      <w:tr w:rsidR="00EA1FB3" w:rsidRPr="00EA1FB3" w14:paraId="33B3B063" w14:textId="77777777" w:rsidTr="00F5161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F23C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MK1G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8CB612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CTACAGCAAGGCCGTGGATT   (R)TCATCCCAGAACGGAGAC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5AFE4A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43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DA570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9114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91FB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5</w:t>
            </w:r>
          </w:p>
        </w:tc>
      </w:tr>
      <w:tr w:rsidR="00EA1FB3" w:rsidRPr="00EA1FB3" w14:paraId="2217CA51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2A32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ODL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1BACDB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GGAGGTCCCTACCTTTAC   (R)CGGGAGCTGTTGGATA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71B8B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483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C763C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A837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2F18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6</w:t>
            </w:r>
          </w:p>
        </w:tc>
      </w:tr>
      <w:tr w:rsidR="00EA1FB3" w:rsidRPr="00EA1FB3" w14:paraId="53BFD72D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940D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EF979E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GTGACAGGGGTGTAGTTGG   (R)CCCCAGGGTTACCTACGG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C59DA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121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3E059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9E16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8FAF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,1</w:t>
            </w:r>
          </w:p>
        </w:tc>
      </w:tr>
      <w:tr w:rsidR="00EA1FB3" w:rsidRPr="00EA1FB3" w14:paraId="00AEC6DE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EBB4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7537C2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CATCGGGATCAGCATCGACT   (R)CAAGGGCCTCAGTGATGG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CE59C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21377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56287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A3D0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44EC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3</w:t>
            </w:r>
          </w:p>
        </w:tc>
      </w:tr>
      <w:tr w:rsidR="00EA1FB3" w:rsidRPr="00EA1FB3" w14:paraId="75A54179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FEA5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9D240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ATAGACCCAGAGAAACTGAATG   (R)CACCAATAGTCACCAGGT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7D115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M_0210759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0F11C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A74C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E126A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8</w:t>
            </w:r>
          </w:p>
        </w:tc>
      </w:tr>
      <w:tr w:rsidR="00EA1FB3" w:rsidRPr="00EA1FB3" w14:paraId="281FC49D" w14:textId="77777777" w:rsidTr="00F5161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DBE6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MO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30E9AE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CTGGAGAAGTCAACCCTTG   (R)CTCCGAAGGCAAGGTACAT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5AA60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130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A0474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AC4A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8444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4</w:t>
            </w:r>
          </w:p>
        </w:tc>
      </w:tr>
      <w:tr w:rsidR="00EA1FB3" w:rsidRPr="00EA1FB3" w14:paraId="38CD6A95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681B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CALD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B6A482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AAGATGAGTCAACCCCAGAG   (R)CAGGCGCACTATGG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5EECB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44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ACF01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829B1D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5605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6</w:t>
            </w:r>
          </w:p>
        </w:tc>
      </w:tr>
      <w:tr w:rsidR="00EA1FB3" w:rsidRPr="00EA1FB3" w14:paraId="7CF62155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E977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85990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ACGCTCTGTTCCTCTAAC   (R)GGTCTTCTGCTTCCCTTT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4D8C5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1926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0DF924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BBD8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1FF9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8</w:t>
            </w:r>
          </w:p>
        </w:tc>
      </w:tr>
      <w:tr w:rsidR="00EA1FB3" w:rsidRPr="00EA1FB3" w14:paraId="41F10BE2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9BAE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CBTB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834280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AGGAATCACCGTGGAGAATG   (R)CCGCAGTCTGTGTAACTT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F074E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M_0139804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C18C0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58E4E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1352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6</w:t>
            </w:r>
          </w:p>
        </w:tc>
      </w:tr>
      <w:tr w:rsidR="00EA1FB3" w:rsidRPr="00EA1FB3" w14:paraId="4905FD1D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1BA7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B3B272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GAGAAGATGAAGCGGACCC   (R)GGTTTGCTTTTCTTGCC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598DF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044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A7CFD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D2AC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F96B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9</w:t>
            </w:r>
          </w:p>
        </w:tc>
      </w:tr>
      <w:tr w:rsidR="00EA1FB3" w:rsidRPr="00EA1FB3" w14:paraId="2A6899D9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C2D7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RG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4F7C46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TGGGATGGGAAGGGATGTGA   (R)ATGGTGCTGTCTGGAATACA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359AE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210724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844558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5080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0C95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7</w:t>
            </w:r>
          </w:p>
        </w:tc>
      </w:tr>
      <w:tr w:rsidR="00EA1FB3" w:rsidRPr="00EA1FB3" w14:paraId="1C0AD86D" w14:textId="77777777" w:rsidTr="00F5161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2D6C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C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E55511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CTGCCCCATACGGTGTGAAA   (R)ATGCATCTCGCTGGGA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14312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121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AD6FB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2B5A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0F95A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6</w:t>
            </w:r>
          </w:p>
        </w:tc>
      </w:tr>
      <w:tr w:rsidR="00EA1FB3" w:rsidRPr="00EA1FB3" w14:paraId="1FAA556C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D823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DRD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218A5A2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ATAGGGCAACCTTGTTGTGC   (R)TTGGAGTTCGTCGGCAA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972027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21073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B94C0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5F2C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E5331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3</w:t>
            </w:r>
          </w:p>
        </w:tc>
      </w:tr>
      <w:tr w:rsidR="00EA1FB3" w:rsidRPr="00EA1FB3" w14:paraId="468D7057" w14:textId="77777777" w:rsidTr="00F51616">
        <w:trPr>
          <w:trHeight w:val="260"/>
        </w:trPr>
        <w:tc>
          <w:tcPr>
            <w:tcW w:w="141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9BC2C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 genes</w:t>
            </w:r>
          </w:p>
        </w:tc>
      </w:tr>
      <w:tr w:rsidR="00EA1FB3" w:rsidRPr="00EA1FB3" w14:paraId="12C5709A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B9E16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8C7BB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CATCACCATCGGCAACGA   (R)GGATGTCGACGTCGCA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337DC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124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32A99F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2032A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055B9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2</w:t>
            </w:r>
          </w:p>
        </w:tc>
      </w:tr>
      <w:tr w:rsidR="00EA1FB3" w:rsidRPr="00EA1FB3" w14:paraId="482153ED" w14:textId="77777777" w:rsidTr="00F5161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D87F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67F5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00" w:beforeAutospacing="1" w:after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)GGTCCTGGCATCTTGTCCAT   (R)TCATGCCCTCTTTCACTTT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F7683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21435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2D85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p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92E6B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9650" w14:textId="77777777" w:rsidR="00EA1FB3" w:rsidRPr="00EA1FB3" w:rsidRDefault="00EA1FB3" w:rsidP="00EA1FB3">
            <w:pPr>
              <w:widowControl w:val="0"/>
              <w:tabs>
                <w:tab w:val="left" w:pos="1021"/>
                <w:tab w:val="left" w:pos="1022"/>
              </w:tabs>
              <w:autoSpaceDE w:val="0"/>
              <w:autoSpaceDN w:val="0"/>
              <w:spacing w:before="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F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4</w:t>
            </w:r>
          </w:p>
        </w:tc>
      </w:tr>
      <w:tr w:rsidR="00EA1FB3" w:rsidRPr="00EA1FB3" w14:paraId="6CAD4979" w14:textId="77777777" w:rsidTr="00F51616">
        <w:trPr>
          <w:trHeight w:val="260"/>
        </w:trPr>
        <w:tc>
          <w:tcPr>
            <w:tcW w:w="141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D9545" w14:textId="77777777" w:rsidR="00EA1FB3" w:rsidRPr="00EA1FB3" w:rsidRDefault="00EA1FB3" w:rsidP="00EA1FB3">
            <w:pPr>
              <w:spacing w:before="120" w:line="259" w:lineRule="auto"/>
              <w:jc w:val="both"/>
              <w:rPr>
                <w:rFonts w:cstheme="minorHAnsi"/>
              </w:rPr>
            </w:pPr>
            <w:r w:rsidRPr="00EA1FB3">
              <w:t xml:space="preserve">Abbreviations: </w:t>
            </w:r>
            <w:r w:rsidRPr="00EA1FB3">
              <w:rPr>
                <w:i/>
              </w:rPr>
              <w:t>ACKR2</w:t>
            </w:r>
            <w:r w:rsidRPr="00EA1FB3">
              <w:t xml:space="preserve">: atypical chemokine receptor 2; </w:t>
            </w:r>
            <w:r w:rsidRPr="00EA1FB3">
              <w:rPr>
                <w:i/>
              </w:rPr>
              <w:t>ACTB</w:t>
            </w:r>
            <w:r w:rsidRPr="00EA1FB3">
              <w:t xml:space="preserve">: beta-actin; </w:t>
            </w:r>
            <w:r w:rsidRPr="00EA1FB3">
              <w:rPr>
                <w:i/>
              </w:rPr>
              <w:t>ANPEP</w:t>
            </w:r>
            <w:r w:rsidRPr="00EA1FB3">
              <w:t xml:space="preserve">: alanyl aminopeptidase, membrane; </w:t>
            </w:r>
            <w:r w:rsidRPr="00EA1FB3">
              <w:rPr>
                <w:i/>
              </w:rPr>
              <w:t>BHLHE40</w:t>
            </w:r>
            <w:r w:rsidRPr="00EA1FB3">
              <w:t xml:space="preserve">: basic helix-loop-helix family member E40; CAMK1G: calcium/calmodulin dependent protein kinase IG; </w:t>
            </w:r>
            <w:r w:rsidRPr="00EA1FB3">
              <w:rPr>
                <w:i/>
              </w:rPr>
              <w:t>CD14</w:t>
            </w:r>
            <w:r w:rsidRPr="00EA1FB3">
              <w:t xml:space="preserve"> and </w:t>
            </w:r>
            <w:r w:rsidRPr="00EA1FB3">
              <w:rPr>
                <w:i/>
              </w:rPr>
              <w:t>36</w:t>
            </w:r>
            <w:r w:rsidRPr="00EA1FB3">
              <w:t>:</w:t>
            </w:r>
            <w:r w:rsidRPr="00EA1FB3">
              <w:rPr>
                <w:rFonts w:ascii="Arial" w:hAnsi="Arial" w:cs="Arial"/>
              </w:rPr>
              <w:t xml:space="preserve"> </w:t>
            </w:r>
            <w:r w:rsidRPr="00EA1FB3">
              <w:rPr>
                <w:rFonts w:cstheme="minorHAnsi"/>
              </w:rPr>
              <w:t xml:space="preserve">cluster of differentiation 14 and 36; </w:t>
            </w:r>
            <w:r w:rsidRPr="00EA1FB3">
              <w:rPr>
                <w:rFonts w:cstheme="minorHAnsi"/>
                <w:i/>
              </w:rPr>
              <w:t>CEBPD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CCAAT/enhancer binding protein delta; </w:t>
            </w:r>
            <w:r w:rsidRPr="00EA1FB3">
              <w:rPr>
                <w:rFonts w:cstheme="minorHAnsi"/>
                <w:i/>
              </w:rPr>
              <w:t>CHODL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chondrolectin; </w:t>
            </w:r>
            <w:r w:rsidRPr="00EA1FB3">
              <w:rPr>
                <w:rFonts w:cstheme="minorHAnsi"/>
                <w:i/>
              </w:rPr>
              <w:t>CIDEA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cell death inducing DFFA like effector A; </w:t>
            </w:r>
            <w:r w:rsidRPr="00EA1FB3">
              <w:rPr>
                <w:rFonts w:cstheme="minorHAnsi"/>
                <w:i/>
              </w:rPr>
              <w:t>COL9A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collagen type IX alpha 1 chain COL9A1; </w:t>
            </w:r>
            <w:r w:rsidRPr="00EA1FB3">
              <w:rPr>
                <w:rFonts w:cstheme="minorHAnsi"/>
                <w:i/>
              </w:rPr>
              <w:t>CXCR4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C-X-C motif chemokine receptor 4; </w:t>
            </w:r>
            <w:r w:rsidRPr="00EA1FB3">
              <w:rPr>
                <w:rFonts w:cstheme="minorHAnsi"/>
                <w:i/>
              </w:rPr>
              <w:t>ECM1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extracellular matrix protein 1; </w:t>
            </w:r>
            <w:r w:rsidRPr="00EA1FB3">
              <w:rPr>
                <w:rFonts w:cstheme="minorHAnsi"/>
                <w:i/>
              </w:rPr>
              <w:t>EGF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epidermal growth factor; </w:t>
            </w:r>
            <w:r w:rsidRPr="00EA1FB3">
              <w:rPr>
                <w:rFonts w:cstheme="minorHAnsi"/>
                <w:i/>
              </w:rPr>
              <w:t>ERBB4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erb-b2 receptor tyrosine kinase 4; </w:t>
            </w:r>
            <w:r w:rsidRPr="00EA1FB3">
              <w:rPr>
                <w:rFonts w:cstheme="minorHAnsi"/>
                <w:i/>
              </w:rPr>
              <w:t>FMO2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flavin containing monooxygenase 2; </w:t>
            </w:r>
            <w:r w:rsidRPr="00EA1FB3">
              <w:rPr>
                <w:rFonts w:cstheme="minorHAnsi"/>
                <w:i/>
              </w:rPr>
              <w:t>LALBA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lactalbumin alpha; </w:t>
            </w:r>
            <w:r w:rsidRPr="00EA1FB3">
              <w:rPr>
                <w:rFonts w:cstheme="minorHAnsi"/>
                <w:i/>
              </w:rPr>
              <w:t>LRG1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leucine rich alpha-2-glycoprotein 1; </w:t>
            </w:r>
            <w:r w:rsidRPr="00EA1FB3">
              <w:rPr>
                <w:rFonts w:cstheme="minorHAnsi"/>
                <w:i/>
              </w:rPr>
              <w:t>NCALD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neurocalcin delta; </w:t>
            </w:r>
            <w:r w:rsidRPr="00EA1FB3">
              <w:rPr>
                <w:rFonts w:cstheme="minorHAnsi"/>
                <w:i/>
              </w:rPr>
              <w:t>PPIA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Peptidylprolyl isomerase A (Cyclophiline A); </w:t>
            </w:r>
            <w:r w:rsidRPr="00EA1FB3">
              <w:rPr>
                <w:rFonts w:cstheme="minorHAnsi"/>
                <w:i/>
              </w:rPr>
              <w:t>P2RX7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purinergic receptor; </w:t>
            </w:r>
            <w:r w:rsidRPr="00EA1FB3">
              <w:rPr>
                <w:rFonts w:cstheme="minorHAnsi"/>
                <w:i/>
              </w:rPr>
              <w:t>RCBTB1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RCC1 and BTB domain containing protein 1; </w:t>
            </w:r>
            <w:r w:rsidRPr="00EA1FB3">
              <w:rPr>
                <w:rFonts w:cstheme="minorHAnsi"/>
                <w:i/>
              </w:rPr>
              <w:t>RGS2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regulator of G protein signaling 2; </w:t>
            </w:r>
            <w:r w:rsidRPr="00EA1FB3">
              <w:rPr>
                <w:rFonts w:cstheme="minorHAnsi"/>
                <w:i/>
              </w:rPr>
              <w:t>SCRG1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stimulator of chondrogenesis 1; </w:t>
            </w:r>
            <w:r w:rsidRPr="00EA1FB3">
              <w:rPr>
                <w:rFonts w:cstheme="minorHAnsi"/>
                <w:i/>
              </w:rPr>
              <w:t>SHC4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SHC adaptor protein 4; </w:t>
            </w:r>
            <w:r w:rsidRPr="00EA1FB3">
              <w:rPr>
                <w:rFonts w:cstheme="minorHAnsi"/>
                <w:i/>
              </w:rPr>
              <w:t>SPP1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secreted phosphoprotein 1; </w:t>
            </w:r>
            <w:r w:rsidRPr="00EA1FB3">
              <w:rPr>
                <w:rFonts w:cstheme="minorHAnsi"/>
                <w:i/>
              </w:rPr>
              <w:t>TC2N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 xml:space="preserve">tandem C2 domains, nuclear; </w:t>
            </w:r>
            <w:r w:rsidRPr="00EA1FB3">
              <w:rPr>
                <w:rFonts w:cstheme="minorHAnsi"/>
                <w:i/>
              </w:rPr>
              <w:t>TDRD1</w:t>
            </w:r>
            <w:r w:rsidRPr="00EA1FB3">
              <w:rPr>
                <w:rFonts w:cstheme="minorHAnsi"/>
              </w:rPr>
              <w:t>:</w:t>
            </w:r>
            <w:r w:rsidRPr="00EA1FB3">
              <w:t xml:space="preserve"> </w:t>
            </w:r>
            <w:r w:rsidRPr="00EA1FB3">
              <w:rPr>
                <w:rFonts w:cstheme="minorHAnsi"/>
              </w:rPr>
              <w:t>tudor domain containing 1.</w:t>
            </w:r>
          </w:p>
          <w:p w14:paraId="557460AA" w14:textId="77777777" w:rsidR="00EA1FB3" w:rsidRPr="00EA1FB3" w:rsidRDefault="00EA1FB3" w:rsidP="00EA1FB3">
            <w:pPr>
              <w:spacing w:after="160" w:line="259" w:lineRule="auto"/>
              <w:jc w:val="both"/>
              <w:rPr>
                <w:rFonts w:cstheme="minorHAnsi"/>
                <w:color w:val="000000" w:themeColor="text1"/>
              </w:rPr>
            </w:pPr>
            <w:r w:rsidRPr="00EA1FB3">
              <w:rPr>
                <w:rFonts w:cstheme="minorHAnsi"/>
                <w:vertAlign w:val="superscript"/>
              </w:rPr>
              <w:t>1</w:t>
            </w:r>
            <w:r w:rsidRPr="00EA1FB3">
              <w:rPr>
                <w:rFonts w:cstheme="minorHAnsi"/>
              </w:rPr>
              <w:t xml:space="preserve"> Amplification efficiency (E) was calculated with E = 10</w:t>
            </w:r>
            <w:r w:rsidRPr="00EA1FB3">
              <w:rPr>
                <w:rFonts w:cstheme="minorHAnsi"/>
                <w:vertAlign w:val="superscript"/>
              </w:rPr>
              <w:t>(-1/slope)</w:t>
            </w:r>
          </w:p>
        </w:tc>
      </w:tr>
    </w:tbl>
    <w:p w14:paraId="4EE8A07D" w14:textId="77777777" w:rsidR="00EA1FB3" w:rsidRDefault="00EA1FB3"/>
    <w:p w14:paraId="4D61CD3A" w14:textId="77777777" w:rsidR="00EA1FB3" w:rsidRDefault="00EA1FB3"/>
    <w:p w14:paraId="3C0B008A" w14:textId="77777777" w:rsidR="00EA1FB3" w:rsidRDefault="00EA1FB3"/>
    <w:p w14:paraId="0D207924" w14:textId="77777777" w:rsidR="00EA1FB3" w:rsidRDefault="00EA1FB3"/>
    <w:p w14:paraId="31D406BD" w14:textId="77777777" w:rsidR="00EA1FB3" w:rsidRDefault="00EA1FB3"/>
    <w:p w14:paraId="2E133E07" w14:textId="6A16EA69" w:rsidR="00EA1FB3" w:rsidRDefault="00EA1FB3"/>
    <w:p w14:paraId="0C2BA5C6" w14:textId="77777777" w:rsidR="00567A41" w:rsidRDefault="00567A41"/>
    <w:p w14:paraId="333F6351" w14:textId="77777777" w:rsidR="00EA1FB3" w:rsidRPr="00EA1FB3" w:rsidRDefault="00EA1FB3" w:rsidP="00EA1FB3">
      <w:pPr>
        <w:widowControl w:val="0"/>
        <w:tabs>
          <w:tab w:val="left" w:pos="1021"/>
          <w:tab w:val="left" w:pos="1022"/>
        </w:tabs>
        <w:autoSpaceDE w:val="0"/>
        <w:autoSpaceDN w:val="0"/>
        <w:spacing w:before="1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4222DE" w14:textId="77777777" w:rsidR="00EA1FB3" w:rsidRPr="00EA1FB3" w:rsidRDefault="00EA1FB3" w:rsidP="00EA1FB3">
      <w:pPr>
        <w:widowControl w:val="0"/>
        <w:tabs>
          <w:tab w:val="left" w:pos="1021"/>
          <w:tab w:val="left" w:pos="1022"/>
        </w:tabs>
        <w:autoSpaceDE w:val="0"/>
        <w:autoSpaceDN w:val="0"/>
        <w:spacing w:before="1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4083F3" w14:textId="77777777" w:rsidR="00EA1FB3" w:rsidRPr="00EA1FB3" w:rsidRDefault="00EA1FB3"/>
    <w:sectPr w:rsidR="00EA1FB3" w:rsidRPr="00EA1FB3" w:rsidSect="00EA1FB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03CE1" w14:textId="77777777" w:rsidR="00EA1FB3" w:rsidRDefault="00EA1FB3" w:rsidP="00EA1FB3">
      <w:pPr>
        <w:spacing w:after="0" w:line="240" w:lineRule="auto"/>
      </w:pPr>
      <w:r>
        <w:separator/>
      </w:r>
    </w:p>
  </w:endnote>
  <w:endnote w:type="continuationSeparator" w:id="0">
    <w:p w14:paraId="58F78D68" w14:textId="77777777" w:rsidR="00EA1FB3" w:rsidRDefault="00EA1FB3" w:rsidP="00EA1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6B249" w14:textId="77777777" w:rsidR="00EA1FB3" w:rsidRDefault="00EA1FB3" w:rsidP="00EA1FB3">
      <w:pPr>
        <w:spacing w:after="0" w:line="240" w:lineRule="auto"/>
      </w:pPr>
      <w:r>
        <w:separator/>
      </w:r>
    </w:p>
  </w:footnote>
  <w:footnote w:type="continuationSeparator" w:id="0">
    <w:p w14:paraId="661E4096" w14:textId="77777777" w:rsidR="00EA1FB3" w:rsidRDefault="00EA1FB3" w:rsidP="00EA1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FB3"/>
    <w:rsid w:val="00244F75"/>
    <w:rsid w:val="002E7F5B"/>
    <w:rsid w:val="00567A41"/>
    <w:rsid w:val="006B7C2F"/>
    <w:rsid w:val="006C6011"/>
    <w:rsid w:val="006F3DB3"/>
    <w:rsid w:val="0073794F"/>
    <w:rsid w:val="00831125"/>
    <w:rsid w:val="009348ED"/>
    <w:rsid w:val="00A37ECF"/>
    <w:rsid w:val="00A92A80"/>
    <w:rsid w:val="00AB2E3C"/>
    <w:rsid w:val="00B642B8"/>
    <w:rsid w:val="00E12E23"/>
    <w:rsid w:val="00EA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31836AB"/>
  <w15:chartTrackingRefBased/>
  <w15:docId w15:val="{C4A66DC0-0075-4553-B38C-E9CCF1E8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EA1F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59"/>
    <w:rsid w:val="00EA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3" ma:contentTypeDescription="Create a new document." ma:contentTypeScope="" ma:versionID="260d0bdc5f7d38e577ecbd5255e1cd18">
  <xsd:schema xmlns:xsd="http://www.w3.org/2001/XMLSchema" xmlns:xs="http://www.w3.org/2001/XMLSchema" xmlns:p="http://schemas.microsoft.com/office/2006/metadata/properties" xmlns:ns3="2782991e-892c-4e06-90b4-9e20d0f992f2" xmlns:ns4="2c3829ae-790b-4b7f-9842-1b6a84a2039e" targetNamespace="http://schemas.microsoft.com/office/2006/metadata/properties" ma:root="true" ma:fieldsID="97a1800289069612c21d0eaac7e43198" ns3:_="" ns4:_="">
    <xsd:import namespace="2782991e-892c-4e06-90b4-9e20d0f992f2"/>
    <xsd:import namespace="2c3829ae-790b-4b7f-9842-1b6a84a203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0AABC3-8F87-436A-A152-BE38B9EC50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4C8B0F-9E27-4DE0-968E-C50383A53B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2991e-892c-4e06-90b4-9e20d0f992f2"/>
    <ds:schemaRef ds:uri="2c3829ae-790b-4b7f-9842-1b6a84a20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1FB124-D5EF-46F4-B5FE-F2E7E45CDB66}">
  <ds:schemaRefs>
    <ds:schemaRef ds:uri="http://schemas.microsoft.com/office/2006/metadata/properties"/>
    <ds:schemaRef ds:uri="2782991e-892c-4e06-90b4-9e20d0f992f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2c3829ae-790b-4b7f-9842-1b6a84a2039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1407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n, Marie-France</dc:creator>
  <cp:keywords/>
  <dc:description/>
  <cp:lastModifiedBy>Palin, Marie France (AAFC/AAC)</cp:lastModifiedBy>
  <cp:revision>11</cp:revision>
  <dcterms:created xsi:type="dcterms:W3CDTF">2022-05-24T20:34:00Z</dcterms:created>
  <dcterms:modified xsi:type="dcterms:W3CDTF">2023-01-1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